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A15" w:rsidRPr="00981B19" w:rsidRDefault="00E63A15" w:rsidP="00E63A15">
      <w:pPr>
        <w:spacing w:after="0" w:line="480" w:lineRule="auto"/>
        <w:jc w:val="both"/>
        <w:rPr>
          <w:rFonts w:cstheme="minorHAnsi"/>
          <w:b/>
        </w:rPr>
      </w:pPr>
      <w:r w:rsidRPr="00981B19">
        <w:rPr>
          <w:rFonts w:cstheme="minorHAnsi"/>
          <w:b/>
        </w:rPr>
        <w:t xml:space="preserve">Appendix: </w:t>
      </w:r>
    </w:p>
    <w:p w:rsidR="00E63A15" w:rsidRPr="00981B19" w:rsidRDefault="00E63A15" w:rsidP="00E63A15">
      <w:pPr>
        <w:spacing w:after="0" w:line="480" w:lineRule="auto"/>
        <w:jc w:val="both"/>
        <w:rPr>
          <w:rFonts w:cstheme="minorHAnsi"/>
          <w:b/>
        </w:rPr>
      </w:pPr>
      <w:r w:rsidRPr="00981B19">
        <w:rPr>
          <w:rFonts w:cstheme="minorHAnsi"/>
          <w:b/>
        </w:rPr>
        <w:t>Table e1: Annual cost of treatment by pharmaceutical drug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3792"/>
        <w:gridCol w:w="222"/>
        <w:gridCol w:w="222"/>
        <w:gridCol w:w="2133"/>
        <w:gridCol w:w="2268"/>
      </w:tblGrid>
      <w:tr w:rsidR="00E63A15" w:rsidRPr="00981B19" w:rsidTr="008741B8">
        <w:trPr>
          <w:trHeight w:val="300"/>
        </w:trPr>
        <w:tc>
          <w:tcPr>
            <w:tcW w:w="423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Pharmaceutical drug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ost of annual treatment, in $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rg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osts of annual treatment, in US$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Acet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opaxone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VAX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435,64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419.22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scad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aff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419,23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1,705.91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Polimuno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97,48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0,760.08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terferon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onex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en Biogen (Interferon B1a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629,57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0,851.13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ebif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F Merck (Interferon B1a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684,43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3,236.35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sclero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iosidu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Interferon B1a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42,576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372.88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Inmunoma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Interferon B1a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702,84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4,036.53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Inmunoma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F (Interferon B1a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666,08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2,438.66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egavex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emabiotech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Interferon B1a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086,89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47,256.13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eta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ayer (Interferon B1b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2,116,309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92,013.45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lasto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iosidu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640,249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1,315.17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eriflunomide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ubagi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Genzyme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ifluno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94,649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00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fli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u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ifluno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434,744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19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metyl</w:t>
            </w:r>
            <w:proofErr w:type="spellEnd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 </w:t>
            </w: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umarate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cfide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iogen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ti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uma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466,220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3,748.73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fu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ado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ti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uma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167,24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0,749.98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ati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26,98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7,694.96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ilmu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i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084,20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47,139.55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ingolimod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ileny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ovartis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529,891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6,517.04</w:t>
            </w:r>
          </w:p>
        </w:tc>
      </w:tr>
      <w:tr w:rsidR="00E63A15" w:rsidRPr="00981B19" w:rsidTr="008741B8">
        <w:trPr>
          <w:trHeight w:val="288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mu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Varifarm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52,639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810.40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broneur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602,035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9,653.73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Lebr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aff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45,284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490.64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od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LKM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332,172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7,920.56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ogibe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u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473,52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4,066.09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noclonal antibod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40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ysabri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iogen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Natalizumab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2,169,869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94,342.13</w:t>
            </w:r>
          </w:p>
        </w:tc>
      </w:tr>
      <w:tr w:rsidR="00E63A15" w:rsidRPr="00981B19" w:rsidTr="008741B8">
        <w:trPr>
          <w:trHeight w:val="300"/>
        </w:trPr>
        <w:tc>
          <w:tcPr>
            <w:tcW w:w="423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Lemtra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Genzyme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lemtuzumab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1,210,75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2,641.30</w:t>
            </w:r>
          </w:p>
        </w:tc>
      </w:tr>
    </w:tbl>
    <w:p w:rsidR="00E63A15" w:rsidRPr="00981B19" w:rsidRDefault="00E63A15" w:rsidP="00E63A15">
      <w:pPr>
        <w:spacing w:after="0" w:line="480" w:lineRule="auto"/>
        <w:jc w:val="both"/>
        <w:rPr>
          <w:rFonts w:cstheme="minorHAnsi"/>
          <w:b/>
        </w:rPr>
      </w:pPr>
    </w:p>
    <w:p w:rsidR="00E63A15" w:rsidRPr="00981B19" w:rsidRDefault="00E63A15" w:rsidP="00E63A15">
      <w:pPr>
        <w:rPr>
          <w:rFonts w:cstheme="minorHAnsi"/>
          <w:b/>
        </w:rPr>
      </w:pPr>
      <w:r w:rsidRPr="00981B19">
        <w:rPr>
          <w:rFonts w:cstheme="minorHAnsi"/>
          <w:b/>
        </w:rPr>
        <w:br w:type="page"/>
      </w:r>
    </w:p>
    <w:p w:rsidR="00E63A15" w:rsidRPr="00981B19" w:rsidRDefault="00E63A15" w:rsidP="00E63A15">
      <w:pPr>
        <w:spacing w:after="0" w:line="480" w:lineRule="auto"/>
        <w:jc w:val="both"/>
        <w:rPr>
          <w:rFonts w:cstheme="minorHAnsi"/>
          <w:b/>
        </w:rPr>
      </w:pPr>
      <w:r w:rsidRPr="00981B19">
        <w:rPr>
          <w:rFonts w:cstheme="minorHAnsi"/>
          <w:b/>
        </w:rPr>
        <w:lastRenderedPageBreak/>
        <w:t>Table e2: Comparison of annual costs of treatment between generic and brand-name drugs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3792"/>
        <w:gridCol w:w="222"/>
        <w:gridCol w:w="222"/>
        <w:gridCol w:w="1880"/>
        <w:gridCol w:w="1960"/>
      </w:tblGrid>
      <w:tr w:rsidR="00E63A15" w:rsidRPr="00981B19" w:rsidTr="008741B8">
        <w:trPr>
          <w:trHeight w:val="300"/>
        </w:trPr>
        <w:tc>
          <w:tcPr>
            <w:tcW w:w="38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Pharmaceutical drug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eneric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rand-name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Acetate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opaxone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VAX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419.22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scad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aff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1,705.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Polimuno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latirame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etate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0,76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erage annual costs, in US$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1,233.0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419.22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terferons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onex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en Biogen (Interferon B1a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0,851.13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ebif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F Merck (Interferon B1a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3,236.35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sclero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iosidu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Interferon B1a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372.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Inmunoma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Interferon B1a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4,036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Inmunoma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F (Interferon B1a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2,438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egavex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emabiotech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Interferon B1a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47,256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eta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ayer (Interferon B1b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92,013.45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lastoferon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iosidus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1,315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erage annual costs, in US$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4,683.8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8,700.31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eriflunomide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ubagi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Genzyme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ifluno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00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fli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u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riflunomi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erage annual costs, in US$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1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2,380.00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metyl</w:t>
            </w:r>
            <w:proofErr w:type="spellEnd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 </w:t>
            </w: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umarate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ecfide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iogen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ti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uma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3,748.73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fu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ado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Dimetil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uma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0,749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Catir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7,694.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ilmurat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i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47,139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erage annual costs, in US$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1,861.5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3,748.73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ingolimod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Gileny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ovartis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6,517.04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Emu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Varifarm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810.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broneur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Bag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9,65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Lebr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Raffo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8,490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odin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LKM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7,920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Mogibe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uteur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Fingolimod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4,066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verage annual costs, in US$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1,788.2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6,517.04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noclonal antibodies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63A15" w:rsidRPr="00981B19" w:rsidTr="008741B8">
        <w:trPr>
          <w:trHeight w:val="288"/>
        </w:trPr>
        <w:tc>
          <w:tcPr>
            <w:tcW w:w="380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Tysabri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iogen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Natalizumab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94,342.13</w:t>
            </w:r>
          </w:p>
        </w:tc>
      </w:tr>
      <w:tr w:rsidR="00E63A15" w:rsidRPr="00981B19" w:rsidTr="008741B8">
        <w:trPr>
          <w:trHeight w:val="300"/>
        </w:trPr>
        <w:tc>
          <w:tcPr>
            <w:tcW w:w="384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Lemtrada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Genzyme (</w:t>
            </w:r>
            <w:proofErr w:type="spellStart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Alemtuzumab</w:t>
            </w:r>
            <w:proofErr w:type="spellEnd"/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52,641.30</w:t>
            </w:r>
          </w:p>
        </w:tc>
      </w:tr>
      <w:tr w:rsidR="00E63A15" w:rsidRPr="00981B19" w:rsidTr="008741B8">
        <w:trPr>
          <w:trHeight w:val="300"/>
        </w:trPr>
        <w:tc>
          <w:tcPr>
            <w:tcW w:w="38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verage annual cost of treatment</w:t>
            </w: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, in US$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60,613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A15" w:rsidRPr="00981B19" w:rsidRDefault="00E63A15" w:rsidP="00874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81B19">
              <w:rPr>
                <w:rFonts w:ascii="Calibri" w:eastAsia="Times New Roman" w:hAnsi="Calibri" w:cs="Calibri"/>
                <w:color w:val="000000"/>
                <w:lang w:eastAsia="en-CA"/>
              </w:rPr>
              <w:t>$70,589.68</w:t>
            </w:r>
          </w:p>
        </w:tc>
      </w:tr>
    </w:tbl>
    <w:p w:rsidR="00E63A15" w:rsidRPr="00981B19" w:rsidRDefault="00E63A15" w:rsidP="00E63A15">
      <w:pPr>
        <w:spacing w:after="0" w:line="480" w:lineRule="auto"/>
        <w:jc w:val="both"/>
        <w:rPr>
          <w:rFonts w:cstheme="minorHAnsi"/>
          <w:b/>
        </w:rPr>
      </w:pPr>
    </w:p>
    <w:p w:rsidR="00FD60DB" w:rsidRDefault="00FD60DB">
      <w:bookmarkStart w:id="0" w:name="_GoBack"/>
      <w:bookmarkEnd w:id="0"/>
    </w:p>
    <w:sectPr w:rsidR="00FD6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A15"/>
    <w:rsid w:val="00E63A15"/>
    <w:rsid w:val="00FD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1B37B-B697-4E3A-A281-47E84CB9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1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2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8T09:49:00Z</dcterms:created>
  <dcterms:modified xsi:type="dcterms:W3CDTF">2018-09-18T09:50:00Z</dcterms:modified>
</cp:coreProperties>
</file>